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B23" w:rsidRPr="00FE4A5E" w:rsidRDefault="00A85B23">
      <w:pPr>
        <w:rPr>
          <w:rFonts w:cstheme="minorHAnsi"/>
          <w:lang w:val="en-US"/>
        </w:rPr>
      </w:pPr>
      <w:r w:rsidRPr="00FE4A5E">
        <w:rPr>
          <w:rFonts w:cstheme="minorHAnsi"/>
          <w:b/>
          <w:lang w:val="en-US"/>
        </w:rPr>
        <w:t xml:space="preserve">Supplementary Table </w:t>
      </w:r>
      <w:r w:rsidR="009F0931">
        <w:rPr>
          <w:rFonts w:cstheme="minorHAnsi"/>
          <w:b/>
          <w:lang w:val="en-US"/>
        </w:rPr>
        <w:t>2</w:t>
      </w:r>
      <w:bookmarkStart w:id="0" w:name="_GoBack"/>
      <w:bookmarkEnd w:id="0"/>
      <w:r w:rsidRPr="00FE4A5E">
        <w:rPr>
          <w:rFonts w:cstheme="minorHAnsi"/>
          <w:b/>
          <w:lang w:val="en-US"/>
        </w:rPr>
        <w:t>.</w:t>
      </w:r>
      <w:r w:rsidRPr="00FE4A5E">
        <w:rPr>
          <w:rFonts w:cstheme="minorHAnsi"/>
          <w:lang w:val="en-US"/>
        </w:rPr>
        <w:t xml:space="preserve"> Drug combi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2"/>
        <w:gridCol w:w="2140"/>
      </w:tblGrid>
      <w:tr w:rsidR="00A85B23" w:rsidRPr="00A85B23" w:rsidTr="00862C2E">
        <w:trPr>
          <w:trHeight w:val="288"/>
        </w:trPr>
        <w:tc>
          <w:tcPr>
            <w:tcW w:w="2532" w:type="dxa"/>
            <w:shd w:val="clear" w:color="auto" w:fill="002060"/>
            <w:noWrap/>
            <w:hideMark/>
          </w:tcPr>
          <w:p w:rsidR="00A85B23" w:rsidRPr="00A85B23" w:rsidRDefault="00A85B23" w:rsidP="00A85B23">
            <w:pPr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</w:pPr>
            <w:r w:rsidRPr="00A85B23"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  <w:t>Drug 1</w:t>
            </w:r>
          </w:p>
        </w:tc>
        <w:tc>
          <w:tcPr>
            <w:tcW w:w="2140" w:type="dxa"/>
            <w:shd w:val="clear" w:color="auto" w:fill="002060"/>
            <w:noWrap/>
            <w:hideMark/>
          </w:tcPr>
          <w:p w:rsidR="00A85B23" w:rsidRPr="00A85B23" w:rsidRDefault="00A85B23" w:rsidP="00A85B23">
            <w:pPr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</w:pPr>
            <w:r w:rsidRPr="00A85B23"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  <w:t>Drug 2</w:t>
            </w:r>
          </w:p>
        </w:tc>
      </w:tr>
      <w:tr w:rsidR="00F1242F" w:rsidRPr="00A85B23" w:rsidTr="00862C2E">
        <w:trPr>
          <w:trHeight w:val="288"/>
        </w:trPr>
        <w:tc>
          <w:tcPr>
            <w:tcW w:w="2532" w:type="dxa"/>
            <w:noWrap/>
            <w:vAlign w:val="bottom"/>
          </w:tcPr>
          <w:p w:rsidR="00F1242F" w:rsidRDefault="00F1242F" w:rsidP="00D614D2">
            <w:pPr>
              <w:rPr>
                <w:rFonts w:ascii="Calibri" w:hAnsi="Calibri" w:cs="Calibri"/>
                <w:color w:val="000000"/>
              </w:rPr>
            </w:pPr>
            <w:r w:rsidRPr="00F1242F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F1242F">
              <w:rPr>
                <w:rFonts w:ascii="Calibri" w:hAnsi="Calibri" w:cs="Calibri"/>
                <w:color w:val="000000"/>
              </w:rPr>
              <w:t>chlorodeoxyadenosine</w:t>
            </w:r>
          </w:p>
        </w:tc>
        <w:tc>
          <w:tcPr>
            <w:tcW w:w="2140" w:type="dxa"/>
            <w:noWrap/>
            <w:vAlign w:val="bottom"/>
          </w:tcPr>
          <w:p w:rsidR="00F1242F" w:rsidRDefault="00F1242F" w:rsidP="00D614D2">
            <w:pPr>
              <w:rPr>
                <w:rFonts w:ascii="Arial" w:hAnsi="Arial" w:cs="Arial"/>
                <w:sz w:val="20"/>
                <w:szCs w:val="20"/>
              </w:rPr>
            </w:pPr>
            <w:r w:rsidRPr="00F1242F">
              <w:rPr>
                <w:rFonts w:ascii="Calibri" w:hAnsi="Calibri" w:cs="Calibri"/>
                <w:color w:val="000000"/>
              </w:rPr>
              <w:t>Valproic acid</w:t>
            </w:r>
          </w:p>
        </w:tc>
      </w:tr>
      <w:tr w:rsidR="00D614D2" w:rsidRPr="00A85B23" w:rsidTr="00862C2E">
        <w:trPr>
          <w:trHeight w:val="288"/>
        </w:trPr>
        <w:tc>
          <w:tcPr>
            <w:tcW w:w="2532" w:type="dxa"/>
            <w:noWrap/>
            <w:vAlign w:val="bottom"/>
            <w:hideMark/>
          </w:tcPr>
          <w:p w:rsidR="00D614D2" w:rsidRDefault="00D614D2" w:rsidP="00D614D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labrutinib</w:t>
            </w:r>
          </w:p>
        </w:tc>
        <w:tc>
          <w:tcPr>
            <w:tcW w:w="2140" w:type="dxa"/>
            <w:noWrap/>
            <w:vAlign w:val="bottom"/>
            <w:hideMark/>
          </w:tcPr>
          <w:p w:rsidR="00D614D2" w:rsidRDefault="00D614D2" w:rsidP="00D614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D6738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BGB-10188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BGB-11417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Bupar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Compound 7n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Copan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Duve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dela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Nemira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Picti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Pilara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Quizar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Umbra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cala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ZSTK474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Alisert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Crizo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GB-10188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BGB-11417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GB-10188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GB-10188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GB-10188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Zanu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GB-11417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Copan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GB-11417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Duve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GB-11417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GB-11417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dela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GB-11417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Zanu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inime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upar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Bupar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abozan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Ruxoli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hlorambucil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hlorambucil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Lenalidomide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obime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ompound 7n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ompound 7n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opan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opan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opan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Zanu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Cytarabine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Nutlin 3a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Dasa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Dexamethasone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Lenalidomide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Doramapimod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Palbocicl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Duve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Duve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lastRenderedPageBreak/>
              <w:t>Duve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Zanu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Fludarabine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Idela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Nemira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Picti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Pilara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Quizar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Selinexor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SNX-5422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Umbralis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bru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ZSTK474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dela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JQ1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dela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Quizar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dela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Ruxoli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dela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Trame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dela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Idela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Zanubru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JQ1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Palbocicl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JQ1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Ruxoli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JQ1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Sorafe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Lenalidomide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Methylprednisolone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Nemira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albocicl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Quizar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albocicl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Ruxoli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albocicl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Sorafe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albocicl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Trame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albocicl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anobinostat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Ruxolitinib</w:t>
            </w:r>
          </w:p>
        </w:tc>
      </w:tr>
      <w:tr w:rsidR="00994578" w:rsidRPr="00A85B23" w:rsidTr="00862C2E">
        <w:trPr>
          <w:trHeight w:val="288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D0325901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icti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ilara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Pimasert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Refame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Ruxoli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Selume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Sorafe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Trameti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U0126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Umbralis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Vandetanib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Vemurafenib</w:t>
            </w:r>
          </w:p>
        </w:tc>
      </w:tr>
      <w:tr w:rsidR="00994578" w:rsidRPr="00C9340D" w:rsidTr="00862C2E">
        <w:trPr>
          <w:trHeight w:val="290"/>
        </w:trPr>
        <w:tc>
          <w:tcPr>
            <w:tcW w:w="2532" w:type="dxa"/>
            <w:noWrap/>
          </w:tcPr>
          <w:p w:rsidR="00994578" w:rsidRPr="006C30AE" w:rsidRDefault="00994578" w:rsidP="00994578">
            <w:r w:rsidRPr="006C30AE">
              <w:t>Venetoclax</w:t>
            </w:r>
          </w:p>
        </w:tc>
        <w:tc>
          <w:tcPr>
            <w:tcW w:w="2140" w:type="dxa"/>
            <w:noWrap/>
          </w:tcPr>
          <w:p w:rsidR="00994578" w:rsidRPr="006C30AE" w:rsidRDefault="00994578" w:rsidP="00994578">
            <w:r w:rsidRPr="006C30AE">
              <w:t>Zanubrutinib</w:t>
            </w:r>
          </w:p>
        </w:tc>
      </w:tr>
      <w:tr w:rsidR="00994578" w:rsidRPr="00C9340D" w:rsidTr="00862C2E">
        <w:trPr>
          <w:trHeight w:val="206"/>
        </w:trPr>
        <w:tc>
          <w:tcPr>
            <w:tcW w:w="2532" w:type="dxa"/>
            <w:noWrap/>
          </w:tcPr>
          <w:p w:rsidR="00994578" w:rsidRDefault="00994578" w:rsidP="00994578">
            <w:r w:rsidRPr="006C30AE">
              <w:t>Venetoclax</w:t>
            </w:r>
          </w:p>
        </w:tc>
        <w:tc>
          <w:tcPr>
            <w:tcW w:w="2140" w:type="dxa"/>
            <w:noWrap/>
          </w:tcPr>
          <w:p w:rsidR="00994578" w:rsidRDefault="00994578" w:rsidP="00994578">
            <w:r w:rsidRPr="006C30AE">
              <w:t>ZSTK474</w:t>
            </w:r>
          </w:p>
        </w:tc>
      </w:tr>
    </w:tbl>
    <w:p w:rsidR="00854D31" w:rsidRPr="00A85B23" w:rsidRDefault="00854D31">
      <w:pPr>
        <w:rPr>
          <w:rFonts w:cstheme="minorHAnsi"/>
        </w:rPr>
      </w:pPr>
    </w:p>
    <w:sectPr w:rsidR="00854D31" w:rsidRPr="00A85B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B23"/>
    <w:rsid w:val="004611F4"/>
    <w:rsid w:val="005475D3"/>
    <w:rsid w:val="00627574"/>
    <w:rsid w:val="006640DD"/>
    <w:rsid w:val="00672B5D"/>
    <w:rsid w:val="00854D31"/>
    <w:rsid w:val="00862C2E"/>
    <w:rsid w:val="009848BC"/>
    <w:rsid w:val="00994578"/>
    <w:rsid w:val="009F0931"/>
    <w:rsid w:val="00A85B23"/>
    <w:rsid w:val="00B56DC6"/>
    <w:rsid w:val="00C9340D"/>
    <w:rsid w:val="00D614D2"/>
    <w:rsid w:val="00D650A6"/>
    <w:rsid w:val="00E54128"/>
    <w:rsid w:val="00F05C09"/>
    <w:rsid w:val="00F06A31"/>
    <w:rsid w:val="00F1242F"/>
    <w:rsid w:val="00FC07E4"/>
    <w:rsid w:val="00FE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CBA3D"/>
  <w15:chartTrackingRefBased/>
  <w15:docId w15:val="{A8DCEA44-BBE9-4DA2-A6D7-C2A1DB2E0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7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ånland</dc:creator>
  <cp:keywords/>
  <dc:description/>
  <cp:lastModifiedBy>Sigrid Skånland</cp:lastModifiedBy>
  <cp:revision>16</cp:revision>
  <dcterms:created xsi:type="dcterms:W3CDTF">2022-01-23T14:26:00Z</dcterms:created>
  <dcterms:modified xsi:type="dcterms:W3CDTF">2023-01-19T14:10:00Z</dcterms:modified>
</cp:coreProperties>
</file>